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2466"/>
        <w:tblW w:w="0" w:type="auto"/>
        <w:tblLook w:val="04A0" w:firstRow="1" w:lastRow="0" w:firstColumn="1" w:lastColumn="0" w:noHBand="0" w:noVBand="1"/>
      </w:tblPr>
      <w:tblGrid>
        <w:gridCol w:w="1060"/>
        <w:gridCol w:w="681"/>
        <w:gridCol w:w="2082"/>
        <w:gridCol w:w="1218"/>
        <w:gridCol w:w="2084"/>
        <w:gridCol w:w="1213"/>
      </w:tblGrid>
      <w:tr w:rsidR="00F45C53" w:rsidRPr="00F45C53" w:rsidTr="0089505C">
        <w:trPr>
          <w:trHeight w:val="335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45C53" w:rsidRPr="00F45C53" w:rsidRDefault="00F45C5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45C53" w:rsidRPr="00F45C53" w:rsidRDefault="00F45C53" w:rsidP="00895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45C53" w:rsidRPr="00F45C53" w:rsidRDefault="00F45C53" w:rsidP="00895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CAI-Human</w:t>
            </w:r>
            <w:r w:rsidR="00D24E33"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32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45C53" w:rsidRPr="00F45C53" w:rsidRDefault="00F45C53" w:rsidP="00895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CAI-Swine</w:t>
            </w:r>
            <w:r w:rsidR="00D24E33"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D24E33" w:rsidRPr="00F45C53" w:rsidTr="0089505C">
        <w:trPr>
          <w:trHeight w:val="33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C53" w:rsidRPr="00F45C53" w:rsidRDefault="00D24E3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ub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C53" w:rsidRPr="00F45C53" w:rsidRDefault="00F45C53" w:rsidP="00895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Gen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5C53" w:rsidRPr="00F45C53" w:rsidRDefault="00F45C53" w:rsidP="00895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Fit lin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5C53" w:rsidRPr="00F45C53" w:rsidRDefault="0089024B" w:rsidP="00895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89024B">
              <w:rPr>
                <w:rFonts w:ascii="Times New Roman" w:eastAsia="等线" w:hAnsi="Times New Roman" w:cs="Times New Roman"/>
                <w:color w:val="000000"/>
                <w:sz w:val="22"/>
              </w:rPr>
              <w:t>orrelatio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89024B">
              <w:rPr>
                <w:rFonts w:ascii="Times New Roman" w:eastAsia="等线" w:hAnsi="Times New Roman" w:cs="Times New Roman"/>
                <w:color w:val="000000"/>
                <w:sz w:val="22"/>
              </w:rPr>
              <w:t>coefficient</w:t>
            </w:r>
            <w:r w:rsidR="0089505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r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5C53" w:rsidRPr="00F45C53" w:rsidRDefault="00F45C53" w:rsidP="00895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it line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5C53" w:rsidRPr="00F45C53" w:rsidRDefault="00F45C53" w:rsidP="00895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correlation</w:t>
            </w:r>
          </w:p>
        </w:tc>
      </w:tr>
      <w:tr w:rsidR="00D24E33" w:rsidRPr="00F45C53" w:rsidTr="0089505C">
        <w:trPr>
          <w:trHeight w:val="32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E33" w:rsidRPr="00F45C53" w:rsidRDefault="00D24E3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dm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HA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Y=1.74+1.23E-3*X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0.872</w:t>
            </w: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Y=1.55+1.13E-3*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0.862</w:t>
            </w: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  <w:vertAlign w:val="superscript"/>
              </w:rPr>
              <w:t>**</w:t>
            </w:r>
          </w:p>
        </w:tc>
      </w:tr>
      <w:tr w:rsidR="00D24E33" w:rsidRPr="00F45C53" w:rsidTr="0089505C">
        <w:trPr>
          <w:trHeight w:val="3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D24E33" w:rsidRPr="00F45C53" w:rsidRDefault="00D24E3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MP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0.68+3.17E-5*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0.036</w:t>
            </w:r>
            <w:r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0.73-5.51E-6*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ns</w:t>
            </w:r>
          </w:p>
        </w:tc>
      </w:tr>
      <w:tr w:rsidR="00D24E33" w:rsidRPr="00F45C53" w:rsidTr="0089505C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D24E33" w:rsidRPr="00F45C53" w:rsidRDefault="00D24E3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0.76-8.36E-7*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0.7+1.27E-5*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ns</w:t>
            </w:r>
          </w:p>
        </w:tc>
      </w:tr>
      <w:tr w:rsidR="00D24E33" w:rsidRPr="00F45C53" w:rsidTr="0089505C">
        <w:trPr>
          <w:trHeight w:val="3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D24E33" w:rsidRPr="00F45C53" w:rsidRDefault="00D24E3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NP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Y=1.67-4.51E-4*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0.475</w:t>
            </w: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Y=1.95-6.08E-4*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0.590</w:t>
            </w: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  <w:vertAlign w:val="superscript"/>
              </w:rPr>
              <w:t>**</w:t>
            </w:r>
          </w:p>
        </w:tc>
      </w:tr>
      <w:tr w:rsidR="00D24E33" w:rsidRPr="00F45C53" w:rsidTr="0089505C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D24E33" w:rsidRPr="00F45C53" w:rsidRDefault="00D24E3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N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Y=2.01-6.37E-4*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0.555</w:t>
            </w: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Y=2.64-9.65E-4*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0.725</w:t>
            </w: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  <w:vertAlign w:val="superscript"/>
              </w:rPr>
              <w:t>**</w:t>
            </w:r>
          </w:p>
        </w:tc>
      </w:tr>
      <w:tr w:rsidR="00D24E33" w:rsidRPr="00F45C53" w:rsidTr="0089505C">
        <w:trPr>
          <w:trHeight w:val="3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D24E33" w:rsidRPr="00F45C53" w:rsidRDefault="00D24E3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P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0.53+1.18E-4*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0.204</w:t>
            </w:r>
            <w:r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1.1-1.78E-4*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0.339</w:t>
            </w:r>
            <w:r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D24E33" w:rsidRPr="00F45C53" w:rsidTr="0089505C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D24E33" w:rsidRPr="00F45C53" w:rsidRDefault="00D24E3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PB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Y=0.88+8.09E-4*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0.687</w:t>
            </w: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Y=0.65+6.8E-4*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8374C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0.632</w:t>
            </w: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  <w:vertAlign w:val="superscript"/>
              </w:rPr>
              <w:t>**</w:t>
            </w:r>
          </w:p>
        </w:tc>
      </w:tr>
      <w:tr w:rsidR="00D24E33" w:rsidRPr="00F45C53" w:rsidTr="0089505C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D24E33" w:rsidRPr="00F45C53" w:rsidRDefault="00D24E3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PB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1.09-1.7E-4*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0.187</w:t>
            </w:r>
            <w:r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0.73+6.24E-8*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ns</w:t>
            </w:r>
          </w:p>
        </w:tc>
      </w:tr>
      <w:tr w:rsidR="00D24E33" w:rsidRPr="00F45C53" w:rsidTr="0089505C">
        <w:trPr>
          <w:trHeight w:val="32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24E33" w:rsidRPr="00F45C53" w:rsidRDefault="00D24E3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3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H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0.89-6.73E-5*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0.065</w:t>
            </w:r>
            <w:r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1.08-1.75E-4*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0.181</w:t>
            </w:r>
            <w:r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D24E33" w:rsidRPr="00F45C53" w:rsidTr="0089505C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D24E33" w:rsidRPr="00F45C53" w:rsidRDefault="00D24E3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MP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0.9-7.66E-5*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0.067</w:t>
            </w:r>
            <w:r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0.77-2.45E-5*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ns</w:t>
            </w:r>
          </w:p>
        </w:tc>
      </w:tr>
      <w:tr w:rsidR="00D24E33" w:rsidRPr="00F45C53" w:rsidTr="0089505C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D24E33" w:rsidRPr="00F45C53" w:rsidRDefault="00D24E3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-0.09+4.22E-4*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0.357</w:t>
            </w:r>
            <w:r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=-0.01+3.72E-</w:t>
            </w: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4*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0.344</w:t>
            </w:r>
            <w:r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D24E33" w:rsidRPr="00F45C53" w:rsidTr="0089505C">
        <w:trPr>
          <w:trHeight w:val="32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24E33" w:rsidRPr="00F45C53" w:rsidRDefault="00D24E3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NP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0.72+2.13E-5*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1.24-2.51E-4*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0.201</w:t>
            </w:r>
            <w:r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D24E33" w:rsidRPr="00F45C53" w:rsidTr="0089505C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D24E33" w:rsidRPr="00F45C53" w:rsidRDefault="00D24E3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0.33+1.98E-4*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0.156</w:t>
            </w:r>
            <w:r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0.32+1.91E-4*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0.155</w:t>
            </w:r>
            <w:r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D24E33" w:rsidRPr="00F45C53" w:rsidTr="0089505C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D24E33" w:rsidRPr="00F45C53" w:rsidRDefault="00D24E3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P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1.41-3.16E-4*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0.356</w:t>
            </w:r>
            <w:r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1.65-4.48E-4*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0.478</w:t>
            </w:r>
            <w:r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D24E33" w:rsidRPr="00F45C53" w:rsidTr="0089505C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E33" w:rsidRPr="00F45C53" w:rsidRDefault="00D24E3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PB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1.06-1.49E-4*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0.168</w:t>
            </w:r>
            <w:r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Y=0.78-2.09E-5*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E33" w:rsidRPr="00F45C53" w:rsidRDefault="00D24E3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5C53">
              <w:rPr>
                <w:rFonts w:ascii="Times New Roman" w:eastAsia="等线" w:hAnsi="Times New Roman" w:cs="Times New Roman"/>
                <w:color w:val="000000"/>
                <w:sz w:val="22"/>
              </w:rPr>
              <w:t>0.026</w:t>
            </w:r>
            <w:r w:rsidRPr="00D24E3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8374C3" w:rsidRPr="00F45C53" w:rsidTr="0089505C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74C3" w:rsidRPr="00F45C53" w:rsidRDefault="008374C3" w:rsidP="00895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74C3" w:rsidRPr="008374C3" w:rsidRDefault="008374C3" w:rsidP="00895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PB2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74C3" w:rsidRPr="008374C3" w:rsidRDefault="008374C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Y=2.6-9.31E-4*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74C3" w:rsidRPr="008374C3" w:rsidRDefault="008374C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0.549**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74C3" w:rsidRPr="008374C3" w:rsidRDefault="008374C3" w:rsidP="00895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Y=2.43-8.55E-4*X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74C3" w:rsidRPr="008374C3" w:rsidRDefault="008374C3" w:rsidP="00895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8374C3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0.531**</w:t>
            </w:r>
          </w:p>
        </w:tc>
      </w:tr>
    </w:tbl>
    <w:p w:rsidR="00307D7C" w:rsidRDefault="008374C3" w:rsidP="008374C3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</w:rPr>
        <w:t>Supplementary Table 5</w:t>
      </w:r>
      <w:r w:rsidRPr="00D834A6">
        <w:rPr>
          <w:rFonts w:ascii="Times New Roman" w:hAnsi="Times New Roman" w:cs="Times New Roman"/>
        </w:rPr>
        <w:t>.</w:t>
      </w:r>
      <w:r w:rsidR="0089505C" w:rsidRPr="0089505C">
        <w:t xml:space="preserve"> </w:t>
      </w:r>
      <w:r w:rsidR="0089505C" w:rsidRPr="0089505C">
        <w:rPr>
          <w:rFonts w:ascii="Times New Roman" w:eastAsia="等线" w:hAnsi="Times New Roman" w:cs="Times New Roman"/>
          <w:color w:val="000000"/>
          <w:sz w:val="22"/>
        </w:rPr>
        <w:t>Line of fit and correlation analysis (Spearman’s rank correlation) of CAI values (calculated with respect to human</w:t>
      </w:r>
      <w:r w:rsidR="001357EC">
        <w:rPr>
          <w:rFonts w:ascii="Times New Roman" w:eastAsia="等线" w:hAnsi="Times New Roman" w:cs="Times New Roman"/>
          <w:color w:val="000000"/>
          <w:sz w:val="22"/>
        </w:rPr>
        <w:t xml:space="preserve"> and swine host) with collecti</w:t>
      </w:r>
      <w:r w:rsidR="001357EC">
        <w:rPr>
          <w:rFonts w:ascii="Times New Roman" w:eastAsia="等线" w:hAnsi="Times New Roman" w:cs="Times New Roman" w:hint="eastAsia"/>
          <w:color w:val="000000"/>
          <w:sz w:val="22"/>
        </w:rPr>
        <w:t>on</w:t>
      </w:r>
      <w:r w:rsidR="0089505C" w:rsidRPr="0089505C">
        <w:rPr>
          <w:rFonts w:ascii="Times New Roman" w:eastAsia="等线" w:hAnsi="Times New Roman" w:cs="Times New Roman"/>
          <w:color w:val="000000"/>
          <w:sz w:val="22"/>
        </w:rPr>
        <w:t xml:space="preserve"> date for each gene segment pertaining to pdm2009/H1N1 and H3N2.</w:t>
      </w:r>
    </w:p>
    <w:p w:rsidR="008374C3" w:rsidRPr="008374C3" w:rsidRDefault="008374C3" w:rsidP="008374C3">
      <w:pPr>
        <w:jc w:val="left"/>
        <w:rPr>
          <w:rFonts w:ascii="Times New Roman" w:hAnsi="Times New Roman" w:cs="Times New Roman"/>
          <w:sz w:val="22"/>
        </w:rPr>
      </w:pPr>
      <w:r w:rsidRPr="004A52EF">
        <w:rPr>
          <w:rFonts w:ascii="Times New Roman" w:hAnsi="Times New Roman"/>
          <w:sz w:val="20"/>
          <w:szCs w:val="20"/>
        </w:rPr>
        <w:t>**</w:t>
      </w:r>
      <w:r>
        <w:rPr>
          <w:rFonts w:ascii="Times New Roman" w:hAnsi="Times New Roman"/>
          <w:sz w:val="20"/>
          <w:szCs w:val="20"/>
        </w:rPr>
        <w:t>-</w:t>
      </w:r>
      <w:r w:rsidR="007F7138">
        <w:rPr>
          <w:rFonts w:ascii="Times New Roman" w:hAnsi="Times New Roman"/>
          <w:sz w:val="20"/>
          <w:szCs w:val="20"/>
        </w:rPr>
        <w:t>C</w:t>
      </w:r>
      <w:r w:rsidRPr="008374C3">
        <w:rPr>
          <w:rFonts w:ascii="Times New Roman" w:hAnsi="Times New Roman"/>
          <w:sz w:val="20"/>
          <w:szCs w:val="20"/>
        </w:rPr>
        <w:t>orrelation is significa</w:t>
      </w:r>
      <w:r>
        <w:rPr>
          <w:rFonts w:ascii="Times New Roman" w:hAnsi="Times New Roman"/>
          <w:sz w:val="20"/>
          <w:szCs w:val="20"/>
        </w:rPr>
        <w:t>nt at the 0.01 level (2-tailed)</w:t>
      </w:r>
      <w:r w:rsidRPr="004A52EF">
        <w:rPr>
          <w:rFonts w:ascii="Times New Roman" w:hAnsi="Times New Roman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*-</w:t>
      </w:r>
      <w:r w:rsidR="007F7138">
        <w:rPr>
          <w:rFonts w:ascii="Times New Roman" w:hAnsi="Times New Roman"/>
          <w:sz w:val="20"/>
          <w:szCs w:val="20"/>
        </w:rPr>
        <w:t>C</w:t>
      </w:r>
      <w:r w:rsidRPr="008374C3">
        <w:rPr>
          <w:rFonts w:ascii="Times New Roman" w:hAnsi="Times New Roman"/>
          <w:sz w:val="20"/>
          <w:szCs w:val="20"/>
        </w:rPr>
        <w:t>orrel</w:t>
      </w:r>
      <w:r>
        <w:rPr>
          <w:rFonts w:ascii="Times New Roman" w:hAnsi="Times New Roman"/>
          <w:sz w:val="20"/>
          <w:szCs w:val="20"/>
        </w:rPr>
        <w:t>ation is significant at the 0.05 level (2-tailed)</w:t>
      </w:r>
      <w:r w:rsidRPr="004A52EF">
        <w:rPr>
          <w:rFonts w:ascii="Times New Roman" w:hAnsi="Times New Roman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a-CAI value </w:t>
      </w:r>
      <w:r w:rsidR="00456B89" w:rsidRPr="00456B89">
        <w:rPr>
          <w:rFonts w:ascii="Times New Roman" w:hAnsi="Times New Roman"/>
          <w:sz w:val="20"/>
          <w:szCs w:val="20"/>
        </w:rPr>
        <w:t>calculate</w:t>
      </w:r>
      <w:r w:rsidR="00456B89">
        <w:rPr>
          <w:rFonts w:ascii="Times New Roman" w:hAnsi="Times New Roman"/>
          <w:sz w:val="20"/>
          <w:szCs w:val="20"/>
        </w:rPr>
        <w:t xml:space="preserve">d </w:t>
      </w:r>
      <w:r>
        <w:rPr>
          <w:rFonts w:ascii="Times New Roman" w:hAnsi="Times New Roman"/>
          <w:sz w:val="20"/>
          <w:szCs w:val="20"/>
        </w:rPr>
        <w:t xml:space="preserve">with respect to human host; b-CAI value </w:t>
      </w:r>
      <w:r w:rsidR="00456B89" w:rsidRPr="00456B89">
        <w:rPr>
          <w:rFonts w:ascii="Times New Roman" w:hAnsi="Times New Roman"/>
          <w:sz w:val="20"/>
          <w:szCs w:val="20"/>
        </w:rPr>
        <w:t>calculate</w:t>
      </w:r>
      <w:r w:rsidR="00456B89">
        <w:rPr>
          <w:rFonts w:ascii="Times New Roman" w:hAnsi="Times New Roman"/>
          <w:sz w:val="20"/>
          <w:szCs w:val="20"/>
        </w:rPr>
        <w:t>d</w:t>
      </w:r>
      <w:r w:rsidR="0040092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with respect to swine host; ns-no significant; </w:t>
      </w:r>
      <w:r w:rsidR="007F7138" w:rsidRPr="007F7138">
        <w:rPr>
          <w:rFonts w:ascii="Times New Roman" w:hAnsi="Times New Roman"/>
          <w:sz w:val="20"/>
          <w:szCs w:val="20"/>
        </w:rPr>
        <w:t>Yellow background</w:t>
      </w:r>
      <w:r w:rsidR="007F7138">
        <w:rPr>
          <w:rFonts w:ascii="Times New Roman" w:hAnsi="Times New Roman"/>
          <w:sz w:val="20"/>
          <w:szCs w:val="20"/>
        </w:rPr>
        <w:t>- Gene segments with hig</w:t>
      </w:r>
      <w:r w:rsidR="0040092F">
        <w:rPr>
          <w:rFonts w:ascii="Times New Roman" w:hAnsi="Times New Roman"/>
          <w:sz w:val="20"/>
          <w:szCs w:val="20"/>
        </w:rPr>
        <w:t>h correlation between collecti</w:t>
      </w:r>
      <w:r w:rsidR="0040092F">
        <w:rPr>
          <w:rFonts w:ascii="Times New Roman" w:hAnsi="Times New Roman" w:hint="eastAsia"/>
          <w:sz w:val="20"/>
          <w:szCs w:val="20"/>
        </w:rPr>
        <w:t>on</w:t>
      </w:r>
      <w:bookmarkStart w:id="0" w:name="_GoBack"/>
      <w:bookmarkEnd w:id="0"/>
      <w:r w:rsidR="007F7138">
        <w:rPr>
          <w:rFonts w:ascii="Times New Roman" w:hAnsi="Times New Roman"/>
          <w:sz w:val="20"/>
          <w:szCs w:val="20"/>
        </w:rPr>
        <w:t xml:space="preserve"> </w:t>
      </w:r>
      <w:r w:rsidR="007F7138">
        <w:rPr>
          <w:rFonts w:ascii="Times New Roman" w:hAnsi="Times New Roman" w:hint="eastAsia"/>
          <w:sz w:val="20"/>
          <w:szCs w:val="20"/>
        </w:rPr>
        <w:t>dat</w:t>
      </w:r>
      <w:r w:rsidR="007F7138">
        <w:rPr>
          <w:rFonts w:ascii="Times New Roman" w:hAnsi="Times New Roman"/>
          <w:sz w:val="20"/>
          <w:szCs w:val="20"/>
        </w:rPr>
        <w:t>e and CAI value(</w:t>
      </w:r>
      <w:r w:rsidR="0089505C">
        <w:rPr>
          <w:rFonts w:ascii="Times New Roman" w:hAnsi="Times New Roman"/>
          <w:sz w:val="20"/>
          <w:szCs w:val="20"/>
        </w:rPr>
        <w:t>r</w:t>
      </w:r>
      <w:r w:rsidR="007F7138">
        <w:rPr>
          <w:rFonts w:ascii="Times New Roman" w:hAnsi="Times New Roman"/>
          <w:sz w:val="20"/>
          <w:szCs w:val="20"/>
        </w:rPr>
        <w:t xml:space="preserve">&gt;0.4). </w:t>
      </w:r>
    </w:p>
    <w:sectPr w:rsidR="008374C3" w:rsidRPr="008374C3" w:rsidSect="00D24E33">
      <w:pgSz w:w="11906" w:h="16838"/>
      <w:pgMar w:top="1440" w:right="1800" w:bottom="1440" w:left="180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122F" w:rsidRDefault="003F122F" w:rsidP="00F45C53">
      <w:r>
        <w:separator/>
      </w:r>
    </w:p>
  </w:endnote>
  <w:endnote w:type="continuationSeparator" w:id="0">
    <w:p w:rsidR="003F122F" w:rsidRDefault="003F122F" w:rsidP="00F45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122F" w:rsidRDefault="003F122F" w:rsidP="00F45C53">
      <w:r>
        <w:separator/>
      </w:r>
    </w:p>
  </w:footnote>
  <w:footnote w:type="continuationSeparator" w:id="0">
    <w:p w:rsidR="003F122F" w:rsidRDefault="003F122F" w:rsidP="00F45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709D3"/>
    <w:rsid w:val="001357EC"/>
    <w:rsid w:val="002F38EA"/>
    <w:rsid w:val="00307D7C"/>
    <w:rsid w:val="003D2A02"/>
    <w:rsid w:val="003F122F"/>
    <w:rsid w:val="0040092F"/>
    <w:rsid w:val="00456B89"/>
    <w:rsid w:val="00490FEA"/>
    <w:rsid w:val="005709D3"/>
    <w:rsid w:val="007D353A"/>
    <w:rsid w:val="007F7138"/>
    <w:rsid w:val="008374C3"/>
    <w:rsid w:val="0089024B"/>
    <w:rsid w:val="0089505C"/>
    <w:rsid w:val="00B31345"/>
    <w:rsid w:val="00D24E33"/>
    <w:rsid w:val="00F45C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0C4E9"/>
  <w15:docId w15:val="{5417D54D-8F14-4ED7-AD1D-9668494E2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38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C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5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C53"/>
    <w:rPr>
      <w:sz w:val="18"/>
      <w:szCs w:val="18"/>
    </w:rPr>
  </w:style>
  <w:style w:type="table" w:styleId="a7">
    <w:name w:val="Table Grid"/>
    <w:basedOn w:val="a1"/>
    <w:uiPriority w:val="39"/>
    <w:rsid w:val="00F45C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9505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9505C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89505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9505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9505C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89505C"/>
    <w:rPr>
      <w:rFonts w:ascii="Tahoma" w:hAnsi="Tahoma" w:cs="Tahoma"/>
      <w:sz w:val="16"/>
      <w:szCs w:val="16"/>
    </w:rPr>
  </w:style>
  <w:style w:type="character" w:customStyle="1" w:styleId="ae">
    <w:name w:val="批注框文本 字符"/>
    <w:basedOn w:val="a0"/>
    <w:link w:val="ad"/>
    <w:uiPriority w:val="99"/>
    <w:semiHidden/>
    <w:rsid w:val="008950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84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富城</dc:creator>
  <cp:keywords/>
  <dc:description/>
  <cp:lastModifiedBy>郭 富城</cp:lastModifiedBy>
  <cp:revision>8</cp:revision>
  <dcterms:created xsi:type="dcterms:W3CDTF">2020-04-18T12:08:00Z</dcterms:created>
  <dcterms:modified xsi:type="dcterms:W3CDTF">2020-04-20T01:07:00Z</dcterms:modified>
</cp:coreProperties>
</file>